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CEE6" w14:textId="77777777" w:rsidR="002A37C8" w:rsidRDefault="002A37C8" w:rsidP="002A37C8">
      <w:pPr>
        <w:spacing w:before="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951F7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500DCC9" w14:textId="2521E4E8" w:rsidR="008F069D" w:rsidRPr="002951F7" w:rsidRDefault="008F069D" w:rsidP="002A37C8">
      <w:pPr>
        <w:spacing w:before="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or</w:t>
      </w:r>
    </w:p>
    <w:p w14:paraId="5E47C73B" w14:textId="77777777" w:rsidR="002951F7" w:rsidRDefault="002951F7" w:rsidP="002951F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83E68">
        <w:rPr>
          <w:rFonts w:ascii="Times New Roman" w:hAnsi="Times New Roman" w:cs="Times New Roman"/>
          <w:b/>
          <w:sz w:val="28"/>
          <w:szCs w:val="28"/>
        </w:rPr>
        <w:t>Impact of Crowdfunding, Entrepreneurial Finance and Varieties of Entrepreneurial Ecosystems after COVID pandemic for Rural Women</w:t>
      </w:r>
    </w:p>
    <w:p w14:paraId="02B31D3F" w14:textId="77777777" w:rsidR="002951F7" w:rsidRDefault="002951F7" w:rsidP="002951F7">
      <w:pPr>
        <w:spacing w:before="100" w:beforeAutospacing="1"/>
        <w:jc w:val="center"/>
        <w:rPr>
          <w:rFonts w:ascii="Times New Roman" w:hAnsi="Times New Roman" w:cs="Times New Roman"/>
          <w:bCs/>
        </w:rPr>
      </w:pPr>
      <w:proofErr w:type="spellStart"/>
      <w:r w:rsidRPr="00ED4B31">
        <w:rPr>
          <w:rFonts w:ascii="Times New Roman" w:hAnsi="Times New Roman" w:cs="Times New Roman"/>
          <w:bCs/>
        </w:rPr>
        <w:t>Zhikang</w:t>
      </w:r>
      <w:proofErr w:type="spellEnd"/>
      <w:r w:rsidRPr="00ED4B31">
        <w:rPr>
          <w:rFonts w:ascii="Times New Roman" w:hAnsi="Times New Roman" w:cs="Times New Roman"/>
          <w:bCs/>
        </w:rPr>
        <w:t xml:space="preserve"> Lyu</w:t>
      </w:r>
      <w:proofErr w:type="gramStart"/>
      <w:r w:rsidRPr="00567C3E">
        <w:rPr>
          <w:rFonts w:ascii="Times New Roman" w:hAnsi="Times New Roman" w:cs="Times New Roman"/>
          <w:bCs/>
          <w:vertAlign w:val="superscript"/>
        </w:rPr>
        <w:t>1,*</w:t>
      </w:r>
      <w:proofErr w:type="gramEnd"/>
      <w:r>
        <w:rPr>
          <w:rFonts w:ascii="Times New Roman" w:hAnsi="Times New Roman" w:cs="Times New Roman"/>
          <w:bCs/>
        </w:rPr>
        <w:t xml:space="preserve">, </w:t>
      </w:r>
      <w:r w:rsidRPr="007D4964">
        <w:rPr>
          <w:rFonts w:ascii="Times New Roman" w:hAnsi="Times New Roman" w:cs="Times New Roman"/>
          <w:bCs/>
        </w:rPr>
        <w:t>Natasha Murtaza</w:t>
      </w:r>
      <w:r w:rsidRPr="00567C3E">
        <w:rPr>
          <w:rFonts w:ascii="Times New Roman" w:hAnsi="Times New Roman" w:cs="Times New Roman"/>
          <w:bCs/>
          <w:vertAlign w:val="superscript"/>
        </w:rPr>
        <w:t>2</w:t>
      </w:r>
    </w:p>
    <w:p w14:paraId="2C75A233" w14:textId="77777777" w:rsidR="002951F7" w:rsidRDefault="002951F7" w:rsidP="002951F7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 w:rsidRPr="00ED4B31">
        <w:rPr>
          <w:rFonts w:ascii="Times New Roman" w:hAnsi="Times New Roman" w:cs="Times New Roman"/>
          <w:bCs/>
        </w:rPr>
        <w:t xml:space="preserve">Guangdong University of </w:t>
      </w:r>
      <w:proofErr w:type="gramStart"/>
      <w:r w:rsidRPr="00ED4B31">
        <w:rPr>
          <w:rFonts w:ascii="Times New Roman" w:hAnsi="Times New Roman" w:cs="Times New Roman"/>
          <w:bCs/>
        </w:rPr>
        <w:t xml:space="preserve">Finance, </w:t>
      </w:r>
      <w:r>
        <w:rPr>
          <w:rFonts w:ascii="Times New Roman" w:hAnsi="Times New Roman" w:cs="Times New Roman"/>
          <w:bCs/>
        </w:rPr>
        <w:t xml:space="preserve"> </w:t>
      </w:r>
      <w:r w:rsidRPr="00ED4B31">
        <w:rPr>
          <w:rFonts w:ascii="Times New Roman" w:hAnsi="Times New Roman" w:cs="Times New Roman"/>
          <w:bCs/>
        </w:rPr>
        <w:t>Guangzhou</w:t>
      </w:r>
      <w:proofErr w:type="gramEnd"/>
      <w:r w:rsidRPr="00ED4B31">
        <w:rPr>
          <w:rFonts w:ascii="Times New Roman" w:hAnsi="Times New Roman" w:cs="Times New Roman"/>
          <w:bCs/>
        </w:rPr>
        <w:t>, 510630, China.</w:t>
      </w:r>
    </w:p>
    <w:p w14:paraId="37DC4DBB" w14:textId="77777777" w:rsidR="002951F7" w:rsidRDefault="002951F7" w:rsidP="002951F7">
      <w:pPr>
        <w:jc w:val="center"/>
        <w:rPr>
          <w:rFonts w:ascii="Times New Roman" w:hAnsi="Times New Roman" w:cs="Times New Roman"/>
          <w:bCs/>
        </w:rPr>
      </w:pPr>
      <w:r w:rsidRPr="00567C3E">
        <w:rPr>
          <w:rFonts w:ascii="Times New Roman" w:hAnsi="Times New Roman" w:cs="Times New Roman"/>
          <w:bCs/>
          <w:vertAlign w:val="superscript"/>
        </w:rPr>
        <w:t>2</w:t>
      </w:r>
      <w:r w:rsidRPr="007D4964">
        <w:rPr>
          <w:rFonts w:ascii="Times New Roman" w:hAnsi="Times New Roman" w:cs="Times New Roman"/>
          <w:bCs/>
        </w:rPr>
        <w:t>Institute of Agricultural and Resource Economics, Faculty of Social Sciences, University of Agriculture Faisalabad, 38000, Pakistan</w:t>
      </w:r>
    </w:p>
    <w:p w14:paraId="199EC931" w14:textId="77777777" w:rsidR="002951F7" w:rsidRPr="003B674D" w:rsidRDefault="002951F7" w:rsidP="002951F7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*</w:t>
      </w:r>
      <w:r>
        <w:rPr>
          <w:rFonts w:ascii="Times New Roman" w:hAnsi="Times New Roman" w:cs="Times New Roman"/>
          <w:bCs/>
        </w:rPr>
        <w:t>Correspondence</w:t>
      </w:r>
      <w:r w:rsidRPr="00ED4B31">
        <w:rPr>
          <w:rFonts w:ascii="Times New Roman" w:hAnsi="Times New Roman" w:cs="Times New Roman"/>
          <w:bCs/>
        </w:rPr>
        <w:t xml:space="preserve">: </w:t>
      </w:r>
      <w:hyperlink r:id="rId5" w:history="1">
        <w:r w:rsidRPr="00FB6140">
          <w:rPr>
            <w:rStyle w:val="Hyperlink"/>
            <w:rFonts w:ascii="Times New Roman" w:hAnsi="Times New Roman" w:cs="Times New Roman"/>
          </w:rPr>
          <w:t>zhikanglyu81@gmail.com</w:t>
        </w:r>
      </w:hyperlink>
    </w:p>
    <w:p w14:paraId="302A3534" w14:textId="77777777" w:rsidR="002951F7" w:rsidRPr="00EF0D92" w:rsidRDefault="002951F7" w:rsidP="002A37C8">
      <w:pPr>
        <w:spacing w:before="40"/>
        <w:jc w:val="center"/>
        <w:rPr>
          <w:rFonts w:ascii="Times New Roman" w:hAnsi="Times New Roman" w:cs="Times New Roman"/>
          <w:sz w:val="24"/>
          <w:szCs w:val="24"/>
        </w:rPr>
      </w:pPr>
    </w:p>
    <w:p w14:paraId="700E5647" w14:textId="77777777" w:rsidR="002951F7" w:rsidRDefault="002951F7">
      <w:pPr>
        <w:widowControl/>
        <w:jc w:val="left"/>
        <w:rPr>
          <w:rFonts w:ascii="Times New Roman" w:hAnsi="Times New Roman" w:cs="Times New Roman"/>
          <w:b/>
          <w:sz w:val="40"/>
          <w:szCs w:val="24"/>
        </w:rPr>
      </w:pPr>
      <w:r>
        <w:rPr>
          <w:rFonts w:ascii="Times New Roman" w:hAnsi="Times New Roman" w:cs="Times New Roman"/>
          <w:b/>
          <w:sz w:val="40"/>
          <w:szCs w:val="24"/>
        </w:rPr>
        <w:br w:type="page"/>
      </w:r>
    </w:p>
    <w:p w14:paraId="1A5B1F4E" w14:textId="38B0C1FA" w:rsidR="002A37C8" w:rsidRPr="00EF0D92" w:rsidRDefault="002A37C8" w:rsidP="002A37C8">
      <w:pPr>
        <w:spacing w:before="40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EF0D92">
        <w:rPr>
          <w:rFonts w:ascii="Times New Roman" w:hAnsi="Times New Roman" w:cs="Times New Roman"/>
          <w:b/>
          <w:sz w:val="40"/>
          <w:szCs w:val="24"/>
        </w:rPr>
        <w:lastRenderedPageBreak/>
        <w:t>Questionnaire</w:t>
      </w:r>
    </w:p>
    <w:p w14:paraId="68852ECD" w14:textId="77777777" w:rsidR="002951F7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 w:rsidRPr="00EF0D92">
        <w:rPr>
          <w:rFonts w:ascii="Times New Roman" w:hAnsi="Times New Roman" w:cs="Times New Roman"/>
          <w:sz w:val="24"/>
          <w:szCs w:val="24"/>
        </w:rPr>
        <w:t xml:space="preserve">Name: _____________________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A0C0B88" w14:textId="1BC5B6CE" w:rsidR="002A37C8" w:rsidRPr="00EF0D92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 w:rsidRPr="00EF0D92">
        <w:rPr>
          <w:rFonts w:ascii="Times New Roman" w:hAnsi="Times New Roman" w:cs="Times New Roman"/>
          <w:sz w:val="24"/>
          <w:szCs w:val="24"/>
        </w:rPr>
        <w:t>Age (Year</w:t>
      </w:r>
      <w:r w:rsidR="002951F7">
        <w:rPr>
          <w:rFonts w:ascii="Times New Roman" w:hAnsi="Times New Roman" w:cs="Times New Roman"/>
          <w:sz w:val="24"/>
          <w:szCs w:val="24"/>
        </w:rPr>
        <w:t>s</w:t>
      </w:r>
      <w:r w:rsidRPr="00EF0D92">
        <w:rPr>
          <w:rFonts w:ascii="Times New Roman" w:hAnsi="Times New Roman" w:cs="Times New Roman"/>
          <w:sz w:val="24"/>
          <w:szCs w:val="24"/>
        </w:rPr>
        <w:t>): (15-25), (25-35), (35-45), (45-55</w:t>
      </w:r>
      <w:proofErr w:type="gramStart"/>
      <w:r w:rsidRPr="00EF0D92">
        <w:rPr>
          <w:rFonts w:ascii="Times New Roman" w:hAnsi="Times New Roman" w:cs="Times New Roman"/>
          <w:sz w:val="24"/>
          <w:szCs w:val="24"/>
        </w:rPr>
        <w:t>),(</w:t>
      </w:r>
      <w:proofErr w:type="gramEnd"/>
      <w:r w:rsidRPr="00EF0D92">
        <w:rPr>
          <w:rFonts w:ascii="Times New Roman" w:hAnsi="Times New Roman" w:cs="Times New Roman"/>
          <w:sz w:val="24"/>
          <w:szCs w:val="24"/>
        </w:rPr>
        <w:t xml:space="preserve">55-65)   </w:t>
      </w:r>
    </w:p>
    <w:p w14:paraId="049759DA" w14:textId="77777777" w:rsidR="002951F7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 w:rsidRPr="00EF0D92">
        <w:rPr>
          <w:rFonts w:ascii="Times New Roman" w:hAnsi="Times New Roman" w:cs="Times New Roman"/>
          <w:sz w:val="24"/>
          <w:szCs w:val="24"/>
        </w:rPr>
        <w:t>Marital Status: Single/Married/Divorced/Widow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B23372D" w14:textId="0B02C359" w:rsidR="002A37C8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(Year</w:t>
      </w:r>
      <w:r w:rsidR="002951F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): Middle/ Secondary/ Higher </w:t>
      </w:r>
    </w:p>
    <w:p w14:paraId="7730875B" w14:textId="77777777" w:rsidR="002951F7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 w:rsidRPr="00EF0D92">
        <w:rPr>
          <w:rFonts w:ascii="Times New Roman" w:hAnsi="Times New Roman" w:cs="Times New Roman"/>
          <w:sz w:val="24"/>
          <w:szCs w:val="24"/>
        </w:rPr>
        <w:t>Number of Children: _________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061F0AE" w14:textId="3D5EC175" w:rsidR="00204F72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</w:t>
      </w:r>
      <w:r w:rsidRPr="00EF0D92">
        <w:rPr>
          <w:rFonts w:ascii="Times New Roman" w:hAnsi="Times New Roman" w:cs="Times New Roman"/>
          <w:sz w:val="24"/>
          <w:szCs w:val="24"/>
        </w:rPr>
        <w:t xml:space="preserve"> System: Nuclear / Joint  </w:t>
      </w:r>
    </w:p>
    <w:p w14:paraId="38E01C78" w14:textId="77777777" w:rsidR="00BE1EE2" w:rsidRDefault="00BE1EE2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</w:p>
    <w:p w14:paraId="093A94E1" w14:textId="02E7C27A" w:rsidR="00BE1EE2" w:rsidRPr="00BE1EE2" w:rsidRDefault="00672784" w:rsidP="002A37C8">
      <w:pPr>
        <w:spacing w:before="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1EE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E1EE2" w:rsidRPr="00BE1EE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E1EE2" w:rsidRPr="00BE1EE2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</w:p>
    <w:p w14:paraId="05FC6F99" w14:textId="77777777" w:rsidR="002A37C8" w:rsidRDefault="002A37C8" w:rsidP="002A37C8">
      <w:pPr>
        <w:spacing w:before="4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11" w:type="dxa"/>
        <w:tblLayout w:type="fixed"/>
        <w:tblLook w:val="04A0" w:firstRow="1" w:lastRow="0" w:firstColumn="1" w:lastColumn="0" w:noHBand="0" w:noVBand="1"/>
      </w:tblPr>
      <w:tblGrid>
        <w:gridCol w:w="761"/>
        <w:gridCol w:w="1786"/>
        <w:gridCol w:w="2693"/>
        <w:gridCol w:w="992"/>
        <w:gridCol w:w="941"/>
        <w:gridCol w:w="872"/>
        <w:gridCol w:w="1105"/>
        <w:gridCol w:w="961"/>
      </w:tblGrid>
      <w:tr w:rsidR="00CE5AF3" w14:paraId="278492DA" w14:textId="77777777" w:rsidTr="00CE5AF3">
        <w:tc>
          <w:tcPr>
            <w:tcW w:w="761" w:type="dxa"/>
          </w:tcPr>
          <w:p w14:paraId="2AEA42F9" w14:textId="25DC7D44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</w:tc>
        <w:tc>
          <w:tcPr>
            <w:tcW w:w="1786" w:type="dxa"/>
          </w:tcPr>
          <w:p w14:paraId="78181947" w14:textId="088A6F52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93" w:type="dxa"/>
          </w:tcPr>
          <w:p w14:paraId="41DD46AD" w14:textId="77777777" w:rsidR="002A37C8" w:rsidRPr="002A37C8" w:rsidRDefault="002A37C8" w:rsidP="002A37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s </w:t>
            </w:r>
          </w:p>
          <w:p w14:paraId="4F8EBC4B" w14:textId="77777777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1DA5AB2" w14:textId="60ED22ED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41" w:type="dxa"/>
          </w:tcPr>
          <w:p w14:paraId="0461D443" w14:textId="7CCBEE87" w:rsidR="002A37C8" w:rsidRPr="002A37C8" w:rsidRDefault="002A37C8" w:rsidP="002A37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</w:t>
            </w:r>
            <w:r w:rsidR="00CE5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</w:p>
          <w:p w14:paraId="20D62327" w14:textId="3818D2FA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872" w:type="dxa"/>
          </w:tcPr>
          <w:p w14:paraId="520F4364" w14:textId="2B6282FC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105" w:type="dxa"/>
          </w:tcPr>
          <w:p w14:paraId="2E994452" w14:textId="7D47BFEE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961" w:type="dxa"/>
          </w:tcPr>
          <w:p w14:paraId="449B0B1E" w14:textId="77777777" w:rsidR="002A37C8" w:rsidRPr="002A37C8" w:rsidRDefault="002A37C8" w:rsidP="002A37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</w:t>
            </w:r>
          </w:p>
          <w:p w14:paraId="48DED455" w14:textId="0B0648E8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</w:tr>
      <w:tr w:rsidR="00CE5AF3" w14:paraId="2BC892CE" w14:textId="77777777" w:rsidTr="00CE5AF3">
        <w:tc>
          <w:tcPr>
            <w:tcW w:w="761" w:type="dxa"/>
          </w:tcPr>
          <w:p w14:paraId="24028419" w14:textId="5D91DA9D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6" w:type="dxa"/>
          </w:tcPr>
          <w:p w14:paraId="0F9270D4" w14:textId="14AA2FE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repreneurial intention </w:t>
            </w:r>
          </w:p>
        </w:tc>
        <w:tc>
          <w:tcPr>
            <w:tcW w:w="2693" w:type="dxa"/>
          </w:tcPr>
          <w:p w14:paraId="7FFF1BE6" w14:textId="5FFCC31A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have proper opportunities to become an entrepreneur?</w:t>
            </w:r>
          </w:p>
        </w:tc>
        <w:tc>
          <w:tcPr>
            <w:tcW w:w="992" w:type="dxa"/>
          </w:tcPr>
          <w:p w14:paraId="78DE512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03DCE02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4B90D412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0E24997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D1F7B4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66A083C2" w14:textId="77777777" w:rsidTr="00CE5AF3">
        <w:tc>
          <w:tcPr>
            <w:tcW w:w="761" w:type="dxa"/>
          </w:tcPr>
          <w:p w14:paraId="48B4BE07" w14:textId="3F7C9100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6" w:type="dxa"/>
          </w:tcPr>
          <w:p w14:paraId="58EB0089" w14:textId="7ED5A4E4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Intention</w:t>
            </w:r>
          </w:p>
        </w:tc>
        <w:tc>
          <w:tcPr>
            <w:tcW w:w="2693" w:type="dxa"/>
          </w:tcPr>
          <w:p w14:paraId="4A807A7C" w14:textId="6523C6F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have to seek permission and support from male family members?</w:t>
            </w:r>
          </w:p>
        </w:tc>
        <w:tc>
          <w:tcPr>
            <w:tcW w:w="992" w:type="dxa"/>
          </w:tcPr>
          <w:p w14:paraId="3DE7C46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F66B00E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217D06F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481119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68BA75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0E6284A3" w14:textId="77777777" w:rsidTr="00CE5AF3">
        <w:tc>
          <w:tcPr>
            <w:tcW w:w="761" w:type="dxa"/>
          </w:tcPr>
          <w:p w14:paraId="36EB95C0" w14:textId="28D39048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6" w:type="dxa"/>
          </w:tcPr>
          <w:p w14:paraId="06DCAC4A" w14:textId="289519F2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intention</w:t>
            </w:r>
          </w:p>
        </w:tc>
        <w:tc>
          <w:tcPr>
            <w:tcW w:w="2693" w:type="dxa"/>
          </w:tcPr>
          <w:p w14:paraId="5ACA3593" w14:textId="7B112A6F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you have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rtup Skills?</w:t>
            </w:r>
          </w:p>
        </w:tc>
        <w:tc>
          <w:tcPr>
            <w:tcW w:w="992" w:type="dxa"/>
          </w:tcPr>
          <w:p w14:paraId="1A762611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419F0F9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E264DF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E8A5126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4B581D22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246268D1" w14:textId="77777777" w:rsidTr="00CE5AF3">
        <w:tc>
          <w:tcPr>
            <w:tcW w:w="761" w:type="dxa"/>
          </w:tcPr>
          <w:p w14:paraId="7487082D" w14:textId="5752E77B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6" w:type="dxa"/>
          </w:tcPr>
          <w:p w14:paraId="7B519191" w14:textId="5C95D624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intention</w:t>
            </w:r>
          </w:p>
        </w:tc>
        <w:tc>
          <w:tcPr>
            <w:tcW w:w="2693" w:type="dxa"/>
          </w:tcPr>
          <w:p w14:paraId="034A652F" w14:textId="7B44F99E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you have risk acceptance ability?</w:t>
            </w:r>
          </w:p>
        </w:tc>
        <w:tc>
          <w:tcPr>
            <w:tcW w:w="992" w:type="dxa"/>
          </w:tcPr>
          <w:p w14:paraId="5818792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3DEC355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29C7449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C9F239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025C77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605C205E" w14:textId="77777777" w:rsidTr="00CE5AF3">
        <w:tc>
          <w:tcPr>
            <w:tcW w:w="761" w:type="dxa"/>
          </w:tcPr>
          <w:p w14:paraId="6E5BD711" w14:textId="228744E8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</w:tcPr>
          <w:p w14:paraId="54568968" w14:textId="20291ABC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wdfunding </w:t>
            </w:r>
          </w:p>
        </w:tc>
        <w:tc>
          <w:tcPr>
            <w:tcW w:w="2693" w:type="dxa"/>
          </w:tcPr>
          <w:p w14:paraId="16E239B8" w14:textId="63F36D32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 proper awareness about crowdfunding?</w:t>
            </w:r>
          </w:p>
        </w:tc>
        <w:tc>
          <w:tcPr>
            <w:tcW w:w="992" w:type="dxa"/>
          </w:tcPr>
          <w:p w14:paraId="7FCD00A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69E614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3506C892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049528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7F07F9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3F7B4ADD" w14:textId="77777777" w:rsidTr="00CE5AF3">
        <w:tc>
          <w:tcPr>
            <w:tcW w:w="761" w:type="dxa"/>
          </w:tcPr>
          <w:p w14:paraId="4952A5DE" w14:textId="3A6B4F5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86" w:type="dxa"/>
          </w:tcPr>
          <w:p w14:paraId="02B208D3" w14:textId="0CB0FB46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Finance</w:t>
            </w:r>
          </w:p>
        </w:tc>
        <w:tc>
          <w:tcPr>
            <w:tcW w:w="2693" w:type="dxa"/>
          </w:tcPr>
          <w:p w14:paraId="03092B99" w14:textId="7CA45350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crowdfu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s a financial resource at hand for rural women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akistan?</w:t>
            </w:r>
          </w:p>
        </w:tc>
        <w:tc>
          <w:tcPr>
            <w:tcW w:w="992" w:type="dxa"/>
          </w:tcPr>
          <w:p w14:paraId="11DA2EC1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A4065FE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1395A93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F8998D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0CB9659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AF3" w14:paraId="579B7771" w14:textId="77777777" w:rsidTr="00CE5AF3">
        <w:tc>
          <w:tcPr>
            <w:tcW w:w="761" w:type="dxa"/>
          </w:tcPr>
          <w:p w14:paraId="77F3E789" w14:textId="41CFE5B8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6" w:type="dxa"/>
          </w:tcPr>
          <w:p w14:paraId="63065825" w14:textId="471D2EAE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wdfunding</w:t>
            </w:r>
          </w:p>
        </w:tc>
        <w:tc>
          <w:tcPr>
            <w:tcW w:w="2693" w:type="dxa"/>
          </w:tcPr>
          <w:p w14:paraId="05707A82" w14:textId="4594A466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crowdfunding plays a vital role in the growth of rural women of Pakistan?</w:t>
            </w:r>
          </w:p>
        </w:tc>
        <w:tc>
          <w:tcPr>
            <w:tcW w:w="992" w:type="dxa"/>
          </w:tcPr>
          <w:p w14:paraId="4718726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0FE943C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2D97D1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CA0886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59D1E2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3D38989E" w14:textId="77777777" w:rsidTr="00CE5AF3">
        <w:tc>
          <w:tcPr>
            <w:tcW w:w="761" w:type="dxa"/>
          </w:tcPr>
          <w:p w14:paraId="325234C4" w14:textId="5FAC9C42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786" w:type="dxa"/>
          </w:tcPr>
          <w:p w14:paraId="16BF1FAB" w14:textId="7273B910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wdfunding</w:t>
            </w:r>
          </w:p>
        </w:tc>
        <w:tc>
          <w:tcPr>
            <w:tcW w:w="2693" w:type="dxa"/>
          </w:tcPr>
          <w:p w14:paraId="3D2E9C24" w14:textId="5C8F9D1D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that crowdfunding helps rural women in the future?</w:t>
            </w:r>
          </w:p>
        </w:tc>
        <w:tc>
          <w:tcPr>
            <w:tcW w:w="992" w:type="dxa"/>
          </w:tcPr>
          <w:p w14:paraId="4028F3AF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E195BE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2DE7E39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341311E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AA313B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4C731AF0" w14:textId="77777777" w:rsidTr="00CE5AF3">
        <w:tc>
          <w:tcPr>
            <w:tcW w:w="761" w:type="dxa"/>
          </w:tcPr>
          <w:p w14:paraId="34FAEE81" w14:textId="7BF376B3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6" w:type="dxa"/>
          </w:tcPr>
          <w:p w14:paraId="199C9844" w14:textId="0C8B3695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wdfunding</w:t>
            </w:r>
          </w:p>
        </w:tc>
        <w:tc>
          <w:tcPr>
            <w:tcW w:w="2693" w:type="dxa"/>
          </w:tcPr>
          <w:p w14:paraId="278A3488" w14:textId="53B9ABD3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crowdfunding has a positive impact on the entrepreneurial intentions of rural women of Pakistan? </w:t>
            </w:r>
          </w:p>
        </w:tc>
        <w:tc>
          <w:tcPr>
            <w:tcW w:w="992" w:type="dxa"/>
          </w:tcPr>
          <w:p w14:paraId="7C0E185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43C91175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13AF8A6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05D3D2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400C43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6EC4A752" w14:textId="77777777" w:rsidTr="00CE5AF3">
        <w:tc>
          <w:tcPr>
            <w:tcW w:w="761" w:type="dxa"/>
          </w:tcPr>
          <w:p w14:paraId="7CD8FFC4" w14:textId="7C50142A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6" w:type="dxa"/>
          </w:tcPr>
          <w:p w14:paraId="2BD903FB" w14:textId="7854577F" w:rsidR="002A37C8" w:rsidRPr="00CE5AF3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AF3">
              <w:rPr>
                <w:rFonts w:ascii="Times New Roman" w:hAnsi="Times New Roman" w:cs="Times New Roman"/>
                <w:b/>
                <w:sz w:val="24"/>
                <w:szCs w:val="24"/>
              </w:rPr>
              <w:t>Varieties of Entrepreneurial Ecosystems</w:t>
            </w:r>
          </w:p>
        </w:tc>
        <w:tc>
          <w:tcPr>
            <w:tcW w:w="2693" w:type="dxa"/>
          </w:tcPr>
          <w:p w14:paraId="3F7A7EBD" w14:textId="7E83F194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varieties of entrepreneurial ecosystems have a positive impact on the entrepreneurial intentions of rural women of Pakistan?</w:t>
            </w:r>
          </w:p>
        </w:tc>
        <w:tc>
          <w:tcPr>
            <w:tcW w:w="992" w:type="dxa"/>
          </w:tcPr>
          <w:p w14:paraId="595CE83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5C461BE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8A8C85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E1B0C52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EB487A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34C1A6AD" w14:textId="77777777" w:rsidTr="00CE5AF3">
        <w:tc>
          <w:tcPr>
            <w:tcW w:w="761" w:type="dxa"/>
          </w:tcPr>
          <w:p w14:paraId="4E4C3D40" w14:textId="70517CCB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6" w:type="dxa"/>
          </w:tcPr>
          <w:p w14:paraId="5DD697D7" w14:textId="59488A60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Finance</w:t>
            </w:r>
          </w:p>
        </w:tc>
        <w:tc>
          <w:tcPr>
            <w:tcW w:w="2693" w:type="dxa"/>
          </w:tcPr>
          <w:p w14:paraId="0C8BF9E9" w14:textId="4EF16E86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hink entrepreneurial finance has a positive impact on crowdfunding for rural women in Pakistan?</w:t>
            </w:r>
          </w:p>
        </w:tc>
        <w:tc>
          <w:tcPr>
            <w:tcW w:w="992" w:type="dxa"/>
          </w:tcPr>
          <w:p w14:paraId="70FF1B36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05C3CFF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440E1F6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CD7A91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87F3FD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249E0FAF" w14:textId="77777777" w:rsidTr="00CE5AF3">
        <w:tc>
          <w:tcPr>
            <w:tcW w:w="761" w:type="dxa"/>
          </w:tcPr>
          <w:p w14:paraId="603E3696" w14:textId="4418483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86" w:type="dxa"/>
          </w:tcPr>
          <w:p w14:paraId="4DC10A88" w14:textId="1F29E8DE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epreneurial Finance</w:t>
            </w:r>
          </w:p>
        </w:tc>
        <w:tc>
          <w:tcPr>
            <w:tcW w:w="2693" w:type="dxa"/>
          </w:tcPr>
          <w:p w14:paraId="01BDEEC8" w14:textId="25D74C7D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think financial drivers or opportunities are available for rural entrepreneurs </w:t>
            </w:r>
            <w:proofErr w:type="gramStart"/>
            <w:r w:rsidRPr="00EF0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order to</w:t>
            </w:r>
            <w:proofErr w:type="gramEnd"/>
            <w:r w:rsidRPr="00EF0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ilitate them in Pakistan?</w:t>
            </w:r>
          </w:p>
        </w:tc>
        <w:tc>
          <w:tcPr>
            <w:tcW w:w="992" w:type="dxa"/>
          </w:tcPr>
          <w:p w14:paraId="6E7E2D4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99C90C1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66A2C4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32319CD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45B10BE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24844BE7" w14:textId="77777777" w:rsidTr="00CE5AF3">
        <w:tc>
          <w:tcPr>
            <w:tcW w:w="761" w:type="dxa"/>
          </w:tcPr>
          <w:p w14:paraId="727B18F4" w14:textId="3A7C198F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86" w:type="dxa"/>
          </w:tcPr>
          <w:p w14:paraId="77793CC7" w14:textId="44F7C959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Capital Distribution</w:t>
            </w:r>
          </w:p>
        </w:tc>
        <w:tc>
          <w:tcPr>
            <w:tcW w:w="2693" w:type="dxa"/>
          </w:tcPr>
          <w:p w14:paraId="011D8CF7" w14:textId="2A1454DD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have a proper Social Human Capital?</w:t>
            </w:r>
          </w:p>
        </w:tc>
        <w:tc>
          <w:tcPr>
            <w:tcW w:w="992" w:type="dxa"/>
          </w:tcPr>
          <w:p w14:paraId="65B59E25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0380D70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0C6B1FE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1A70D7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0BBED1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5F97889A" w14:textId="77777777" w:rsidTr="00CE5AF3">
        <w:tc>
          <w:tcPr>
            <w:tcW w:w="761" w:type="dxa"/>
          </w:tcPr>
          <w:p w14:paraId="70863FEA" w14:textId="3A982AE3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86" w:type="dxa"/>
          </w:tcPr>
          <w:p w14:paraId="694EEDC4" w14:textId="70F428CE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sz w:val="24"/>
                <w:szCs w:val="24"/>
              </w:rPr>
              <w:t>Varieties of Entrepreneurial Ecosystems</w:t>
            </w:r>
          </w:p>
        </w:tc>
        <w:tc>
          <w:tcPr>
            <w:tcW w:w="2693" w:type="dxa"/>
          </w:tcPr>
          <w:p w14:paraId="1404587D" w14:textId="69085B4E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Product and process innovation can boost the economic growth level? </w:t>
            </w:r>
          </w:p>
        </w:tc>
        <w:tc>
          <w:tcPr>
            <w:tcW w:w="992" w:type="dxa"/>
          </w:tcPr>
          <w:p w14:paraId="05C3768D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36A7A91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590F5F4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3DC6106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270772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30580114" w14:textId="77777777" w:rsidTr="00CE5AF3">
        <w:tc>
          <w:tcPr>
            <w:tcW w:w="761" w:type="dxa"/>
          </w:tcPr>
          <w:p w14:paraId="5112C67F" w14:textId="1EFB5D1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86" w:type="dxa"/>
          </w:tcPr>
          <w:p w14:paraId="5855E63A" w14:textId="61CE5FFE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sz w:val="24"/>
                <w:szCs w:val="24"/>
              </w:rPr>
              <w:t>Varieties of Entrepreneurial Ecosystems</w:t>
            </w:r>
          </w:p>
        </w:tc>
        <w:tc>
          <w:tcPr>
            <w:tcW w:w="2693" w:type="dxa"/>
          </w:tcPr>
          <w:p w14:paraId="726E3514" w14:textId="00A3A1F2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Do you thin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High Growth level enhances the economic growth for rural women in Pakistan?</w:t>
            </w:r>
          </w:p>
        </w:tc>
        <w:tc>
          <w:tcPr>
            <w:tcW w:w="992" w:type="dxa"/>
          </w:tcPr>
          <w:p w14:paraId="08F743B2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10ECA7B5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61EA8C6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7E18B6A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524658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5C7C8A2B" w14:textId="77777777" w:rsidTr="00CE5AF3">
        <w:tc>
          <w:tcPr>
            <w:tcW w:w="761" w:type="dxa"/>
          </w:tcPr>
          <w:p w14:paraId="4AF7239A" w14:textId="2A82B4D5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786" w:type="dxa"/>
          </w:tcPr>
          <w:p w14:paraId="061DA563" w14:textId="3D84D6D2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epreneurial Finance</w:t>
            </w:r>
          </w:p>
        </w:tc>
        <w:tc>
          <w:tcPr>
            <w:tcW w:w="2693" w:type="dxa"/>
          </w:tcPr>
          <w:p w14:paraId="3A5E83A8" w14:textId="208875E4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What do you think that there are limited options of alternate financing for example Capital etc.?</w:t>
            </w:r>
          </w:p>
        </w:tc>
        <w:tc>
          <w:tcPr>
            <w:tcW w:w="992" w:type="dxa"/>
          </w:tcPr>
          <w:p w14:paraId="56EDA2D1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758BFD25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167B70C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8A1366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BB150F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10C455A8" w14:textId="77777777" w:rsidTr="00CE5AF3">
        <w:tc>
          <w:tcPr>
            <w:tcW w:w="761" w:type="dxa"/>
          </w:tcPr>
          <w:p w14:paraId="0C9F32A6" w14:textId="462F13A9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86" w:type="dxa"/>
          </w:tcPr>
          <w:p w14:paraId="5266B157" w14:textId="2C32074A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Capital Distribution</w:t>
            </w:r>
          </w:p>
        </w:tc>
        <w:tc>
          <w:tcPr>
            <w:tcW w:w="2693" w:type="dxa"/>
          </w:tcPr>
          <w:p w14:paraId="48AE48CC" w14:textId="2E1F6F6B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have cultural support as a rural woman in Pakistan?</w:t>
            </w:r>
          </w:p>
        </w:tc>
        <w:tc>
          <w:tcPr>
            <w:tcW w:w="992" w:type="dxa"/>
          </w:tcPr>
          <w:p w14:paraId="612B8D0E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5ECF2ED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4D450FBA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6D7924B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B81772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645F3821" w14:textId="77777777" w:rsidTr="00CE5AF3">
        <w:tc>
          <w:tcPr>
            <w:tcW w:w="761" w:type="dxa"/>
          </w:tcPr>
          <w:p w14:paraId="41DCA5B1" w14:textId="2BD890E2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86" w:type="dxa"/>
          </w:tcPr>
          <w:p w14:paraId="48CD5928" w14:textId="164E62EC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Capital Distribution</w:t>
            </w:r>
          </w:p>
        </w:tc>
        <w:tc>
          <w:tcPr>
            <w:tcW w:w="2693" w:type="dxa"/>
          </w:tcPr>
          <w:p w14:paraId="08E235EA" w14:textId="070214B5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hink the level of social capital distribution is low for rural women in entrepreneurial ecosystems in Pakistan?</w:t>
            </w:r>
          </w:p>
        </w:tc>
        <w:tc>
          <w:tcPr>
            <w:tcW w:w="992" w:type="dxa"/>
          </w:tcPr>
          <w:p w14:paraId="693B187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1B257700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07530D9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183C7A53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32D8549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4F59E74D" w14:textId="77777777" w:rsidTr="00CE5AF3">
        <w:tc>
          <w:tcPr>
            <w:tcW w:w="761" w:type="dxa"/>
          </w:tcPr>
          <w:p w14:paraId="3FADF562" w14:textId="28C0C4D4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86" w:type="dxa"/>
          </w:tcPr>
          <w:p w14:paraId="0FAB85E0" w14:textId="5835C4AF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Capital Distribution</w:t>
            </w:r>
          </w:p>
        </w:tc>
        <w:tc>
          <w:tcPr>
            <w:tcW w:w="2693" w:type="dxa"/>
          </w:tcPr>
          <w:p w14:paraId="423B9613" w14:textId="75E121C1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Crowdfunding for SMEs is beneficial?</w:t>
            </w:r>
          </w:p>
        </w:tc>
        <w:tc>
          <w:tcPr>
            <w:tcW w:w="992" w:type="dxa"/>
          </w:tcPr>
          <w:p w14:paraId="02F93D7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2EB864B6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72FC6977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5866F8C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016308EC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7C8" w14:paraId="1F0DA963" w14:textId="77777777" w:rsidTr="00CE5AF3">
        <w:tc>
          <w:tcPr>
            <w:tcW w:w="761" w:type="dxa"/>
          </w:tcPr>
          <w:p w14:paraId="5F0187A7" w14:textId="24B9FAAF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86" w:type="dxa"/>
          </w:tcPr>
          <w:p w14:paraId="58BE0295" w14:textId="21C75C52" w:rsidR="002A37C8" w:rsidRP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37C8">
              <w:rPr>
                <w:rFonts w:ascii="Times New Roman" w:hAnsi="Times New Roman" w:cs="Times New Roman"/>
                <w:b/>
                <w:sz w:val="24"/>
                <w:szCs w:val="24"/>
              </w:rPr>
              <w:t>Varieties of Entrepreneurial Ecosystems</w:t>
            </w:r>
          </w:p>
        </w:tc>
        <w:tc>
          <w:tcPr>
            <w:tcW w:w="2693" w:type="dxa"/>
          </w:tcPr>
          <w:p w14:paraId="0C760412" w14:textId="58D8E1EF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>Do you think that varieties of entrepreneurial eco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ve a positive</w:t>
            </w:r>
            <w:r w:rsidRPr="00EF0D92">
              <w:rPr>
                <w:rFonts w:ascii="Times New Roman" w:hAnsi="Times New Roman" w:cs="Times New Roman"/>
                <w:sz w:val="24"/>
                <w:szCs w:val="24"/>
              </w:rPr>
              <w:t xml:space="preserve"> impact on CF for rural women in Pakistan?</w:t>
            </w:r>
          </w:p>
        </w:tc>
        <w:tc>
          <w:tcPr>
            <w:tcW w:w="992" w:type="dxa"/>
          </w:tcPr>
          <w:p w14:paraId="2686D645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1DD6E398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57E5FF7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dxa"/>
          </w:tcPr>
          <w:p w14:paraId="2D86F38B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D39D784" w14:textId="77777777" w:rsidR="002A37C8" w:rsidRDefault="002A37C8" w:rsidP="002A37C8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F7656F" w14:textId="77777777" w:rsidR="002A37C8" w:rsidRPr="002A37C8" w:rsidRDefault="002A37C8" w:rsidP="002A37C8">
      <w:pPr>
        <w:spacing w:before="40" w:line="276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2A37C8" w:rsidRPr="002A37C8" w:rsidSect="002A37C8">
      <w:pgSz w:w="11906" w:h="16838"/>
      <w:pgMar w:top="1440" w:right="1440" w:bottom="1534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B1AD0"/>
    <w:multiLevelType w:val="multilevel"/>
    <w:tmpl w:val="A8F68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FC3D57"/>
    <w:multiLevelType w:val="hybridMultilevel"/>
    <w:tmpl w:val="08483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F5A37"/>
    <w:multiLevelType w:val="multilevel"/>
    <w:tmpl w:val="5C0A7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253BB0"/>
    <w:multiLevelType w:val="hybridMultilevel"/>
    <w:tmpl w:val="2C8E8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D410D"/>
    <w:multiLevelType w:val="hybridMultilevel"/>
    <w:tmpl w:val="2F0C4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EC0E61"/>
    <w:multiLevelType w:val="multilevel"/>
    <w:tmpl w:val="817E5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0770365">
    <w:abstractNumId w:val="0"/>
  </w:num>
  <w:num w:numId="2" w16cid:durableId="1154954102">
    <w:abstractNumId w:val="5"/>
  </w:num>
  <w:num w:numId="3" w16cid:durableId="752046678">
    <w:abstractNumId w:val="2"/>
  </w:num>
  <w:num w:numId="4" w16cid:durableId="344020361">
    <w:abstractNumId w:val="3"/>
  </w:num>
  <w:num w:numId="5" w16cid:durableId="1679115855">
    <w:abstractNumId w:val="1"/>
  </w:num>
  <w:num w:numId="6" w16cid:durableId="16148954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5B1"/>
    <w:rsid w:val="00015F10"/>
    <w:rsid w:val="000315B1"/>
    <w:rsid w:val="000413E3"/>
    <w:rsid w:val="00061898"/>
    <w:rsid w:val="000F0B2F"/>
    <w:rsid w:val="00204F72"/>
    <w:rsid w:val="00213C1B"/>
    <w:rsid w:val="00237CF2"/>
    <w:rsid w:val="002951F7"/>
    <w:rsid w:val="002A37C8"/>
    <w:rsid w:val="002B3FE5"/>
    <w:rsid w:val="002C49FB"/>
    <w:rsid w:val="002F1501"/>
    <w:rsid w:val="003B37CE"/>
    <w:rsid w:val="004C6035"/>
    <w:rsid w:val="004E21A0"/>
    <w:rsid w:val="005D4482"/>
    <w:rsid w:val="00672784"/>
    <w:rsid w:val="006C611E"/>
    <w:rsid w:val="006E6712"/>
    <w:rsid w:val="008D196B"/>
    <w:rsid w:val="008F069D"/>
    <w:rsid w:val="00994A77"/>
    <w:rsid w:val="00B53F73"/>
    <w:rsid w:val="00BE1EE2"/>
    <w:rsid w:val="00CE5AF3"/>
    <w:rsid w:val="00CE76E8"/>
    <w:rsid w:val="00D25F29"/>
    <w:rsid w:val="00D85BAB"/>
    <w:rsid w:val="00E261DF"/>
    <w:rsid w:val="00E929CA"/>
    <w:rsid w:val="00F9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53FCA"/>
  <w15:chartTrackingRefBased/>
  <w15:docId w15:val="{BCB25098-11AC-4E0F-B626-09FBE636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2F1501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611E"/>
    <w:rPr>
      <w:b/>
      <w:bCs/>
    </w:rPr>
  </w:style>
  <w:style w:type="character" w:styleId="Hyperlink">
    <w:name w:val="Hyperlink"/>
    <w:basedOn w:val="DefaultParagraphFont"/>
    <w:uiPriority w:val="99"/>
    <w:unhideWhenUsed/>
    <w:rsid w:val="006C611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F1501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F150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13C1B"/>
    <w:pPr>
      <w:ind w:left="720"/>
      <w:contextualSpacing/>
    </w:pPr>
  </w:style>
  <w:style w:type="table" w:styleId="TableGrid">
    <w:name w:val="Table Grid"/>
    <w:basedOn w:val="TableNormal"/>
    <w:uiPriority w:val="39"/>
    <w:rsid w:val="002A37C8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hikanglyu81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455</Words>
  <Characters>2765</Characters>
  <Application>Microsoft Office Word</Application>
  <DocSecurity>0</DocSecurity>
  <Lines>30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office user</cp:lastModifiedBy>
  <cp:revision>26</cp:revision>
  <dcterms:created xsi:type="dcterms:W3CDTF">2025-09-07T12:48:00Z</dcterms:created>
  <dcterms:modified xsi:type="dcterms:W3CDTF">2026-01-0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a1bde-8fca-4efd-9645-e3a161f1fb69</vt:lpwstr>
  </property>
</Properties>
</file>